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80B839" w14:textId="28602351" w:rsidR="004740D6" w:rsidRPr="004740D6" w:rsidRDefault="004740D6" w:rsidP="004740D6">
      <w:pPr>
        <w:jc w:val="center"/>
        <w:rPr>
          <w:b/>
          <w:bCs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</w:tblGrid>
      <w:tr w:rsidR="004740D6" w14:paraId="313A01DC" w14:textId="77777777" w:rsidTr="004740D6">
        <w:tc>
          <w:tcPr>
            <w:tcW w:w="2337" w:type="dxa"/>
          </w:tcPr>
          <w:p w14:paraId="1F1A4CEF" w14:textId="3A018B32" w:rsidR="004740D6" w:rsidRDefault="004740D6" w:rsidP="004740D6">
            <w:r>
              <w:t>Country</w:t>
            </w:r>
          </w:p>
        </w:tc>
        <w:tc>
          <w:tcPr>
            <w:tcW w:w="2337" w:type="dxa"/>
          </w:tcPr>
          <w:p w14:paraId="4F061F1A" w14:textId="04B8FD17" w:rsidR="004740D6" w:rsidRDefault="004740D6" w:rsidP="004740D6">
            <w:r>
              <w:t>Centre</w:t>
            </w:r>
          </w:p>
        </w:tc>
        <w:tc>
          <w:tcPr>
            <w:tcW w:w="2338" w:type="dxa"/>
          </w:tcPr>
          <w:p w14:paraId="38E3FDB7" w14:textId="2E6776BC" w:rsidR="004740D6" w:rsidRDefault="004740D6" w:rsidP="004740D6">
            <w:r>
              <w:t>Ethics vote</w:t>
            </w:r>
          </w:p>
        </w:tc>
      </w:tr>
      <w:tr w:rsidR="006654C5" w14:paraId="541CBB8C" w14:textId="77777777" w:rsidTr="004740D6">
        <w:tc>
          <w:tcPr>
            <w:tcW w:w="2337" w:type="dxa"/>
          </w:tcPr>
          <w:p w14:paraId="196632A9" w14:textId="758B386F" w:rsidR="006654C5" w:rsidRDefault="006654C5" w:rsidP="006654C5">
            <w:r>
              <w:t>Austria</w:t>
            </w:r>
          </w:p>
        </w:tc>
        <w:tc>
          <w:tcPr>
            <w:tcW w:w="2337" w:type="dxa"/>
          </w:tcPr>
          <w:p w14:paraId="00B239CA" w14:textId="441B37ED" w:rsidR="006654C5" w:rsidRDefault="006654C5" w:rsidP="006654C5">
            <w:r>
              <w:t>Blinded for review</w:t>
            </w:r>
          </w:p>
        </w:tc>
        <w:tc>
          <w:tcPr>
            <w:tcW w:w="2338" w:type="dxa"/>
          </w:tcPr>
          <w:p w14:paraId="505FBD4B" w14:textId="3196CD49" w:rsidR="006654C5" w:rsidRDefault="006654C5" w:rsidP="006654C5">
            <w:r>
              <w:t>Blinded for review</w:t>
            </w:r>
          </w:p>
        </w:tc>
      </w:tr>
      <w:tr w:rsidR="006654C5" w14:paraId="4E2B774C" w14:textId="77777777" w:rsidTr="004740D6">
        <w:tc>
          <w:tcPr>
            <w:tcW w:w="2337" w:type="dxa"/>
          </w:tcPr>
          <w:p w14:paraId="6D53D6E1" w14:textId="77777777" w:rsidR="006654C5" w:rsidRDefault="006654C5" w:rsidP="006654C5"/>
        </w:tc>
        <w:tc>
          <w:tcPr>
            <w:tcW w:w="2337" w:type="dxa"/>
          </w:tcPr>
          <w:p w14:paraId="44675A98" w14:textId="33AEC6E8" w:rsidR="006654C5" w:rsidRDefault="006654C5" w:rsidP="006654C5">
            <w:r>
              <w:t>Blinded for review</w:t>
            </w:r>
          </w:p>
        </w:tc>
        <w:tc>
          <w:tcPr>
            <w:tcW w:w="2338" w:type="dxa"/>
          </w:tcPr>
          <w:p w14:paraId="4C0B3F6D" w14:textId="30D4651B" w:rsidR="006654C5" w:rsidRDefault="006654C5" w:rsidP="006654C5">
            <w:r>
              <w:t>Blinded for review</w:t>
            </w:r>
          </w:p>
        </w:tc>
      </w:tr>
      <w:tr w:rsidR="006654C5" w14:paraId="203B0EAD" w14:textId="77777777" w:rsidTr="004740D6">
        <w:tc>
          <w:tcPr>
            <w:tcW w:w="2337" w:type="dxa"/>
          </w:tcPr>
          <w:p w14:paraId="748C7DC4" w14:textId="7623EF82" w:rsidR="006654C5" w:rsidRDefault="006654C5" w:rsidP="006654C5">
            <w:r>
              <w:t>Belgium</w:t>
            </w:r>
          </w:p>
        </w:tc>
        <w:tc>
          <w:tcPr>
            <w:tcW w:w="2337" w:type="dxa"/>
          </w:tcPr>
          <w:p w14:paraId="4CC1BC44" w14:textId="61E90210" w:rsidR="006654C5" w:rsidRDefault="006654C5" w:rsidP="006654C5">
            <w:r>
              <w:t>Blinded for review</w:t>
            </w:r>
          </w:p>
        </w:tc>
        <w:tc>
          <w:tcPr>
            <w:tcW w:w="2338" w:type="dxa"/>
          </w:tcPr>
          <w:p w14:paraId="3F60647B" w14:textId="71566A17" w:rsidR="006654C5" w:rsidRDefault="006654C5" w:rsidP="006654C5">
            <w:r>
              <w:t>Blinded for review</w:t>
            </w:r>
          </w:p>
        </w:tc>
      </w:tr>
      <w:tr w:rsidR="006654C5" w14:paraId="6010A6DF" w14:textId="77777777" w:rsidTr="004740D6">
        <w:tc>
          <w:tcPr>
            <w:tcW w:w="2337" w:type="dxa"/>
          </w:tcPr>
          <w:p w14:paraId="14AECA1C" w14:textId="77777777" w:rsidR="006654C5" w:rsidRDefault="006654C5" w:rsidP="006654C5"/>
        </w:tc>
        <w:tc>
          <w:tcPr>
            <w:tcW w:w="2337" w:type="dxa"/>
          </w:tcPr>
          <w:p w14:paraId="108C3DAF" w14:textId="1AA9887C" w:rsidR="006654C5" w:rsidRDefault="006654C5" w:rsidP="006654C5">
            <w:r>
              <w:t>Blinded for review</w:t>
            </w:r>
          </w:p>
        </w:tc>
        <w:tc>
          <w:tcPr>
            <w:tcW w:w="2338" w:type="dxa"/>
          </w:tcPr>
          <w:p w14:paraId="6F272E2D" w14:textId="3D516415" w:rsidR="006654C5" w:rsidRDefault="006654C5" w:rsidP="006654C5">
            <w:r>
              <w:t>Blinded for review</w:t>
            </w:r>
          </w:p>
        </w:tc>
      </w:tr>
      <w:tr w:rsidR="006654C5" w14:paraId="7B73CA78" w14:textId="77777777" w:rsidTr="004740D6">
        <w:tc>
          <w:tcPr>
            <w:tcW w:w="2337" w:type="dxa"/>
          </w:tcPr>
          <w:p w14:paraId="79DEB324" w14:textId="77777777" w:rsidR="006654C5" w:rsidRDefault="006654C5" w:rsidP="006654C5"/>
        </w:tc>
        <w:tc>
          <w:tcPr>
            <w:tcW w:w="2337" w:type="dxa"/>
          </w:tcPr>
          <w:p w14:paraId="6F8B6F20" w14:textId="2CD6DDA7" w:rsidR="006654C5" w:rsidRDefault="006654C5" w:rsidP="006654C5">
            <w:r>
              <w:t>Blinded for review</w:t>
            </w:r>
          </w:p>
        </w:tc>
        <w:tc>
          <w:tcPr>
            <w:tcW w:w="2338" w:type="dxa"/>
          </w:tcPr>
          <w:p w14:paraId="533312FD" w14:textId="273C1780" w:rsidR="006654C5" w:rsidRDefault="006654C5" w:rsidP="006654C5">
            <w:r>
              <w:t>Blinded for review</w:t>
            </w:r>
          </w:p>
        </w:tc>
      </w:tr>
      <w:tr w:rsidR="006654C5" w14:paraId="7C59774D" w14:textId="77777777" w:rsidTr="004740D6">
        <w:tc>
          <w:tcPr>
            <w:tcW w:w="2337" w:type="dxa"/>
          </w:tcPr>
          <w:p w14:paraId="242B5F99" w14:textId="081270FC" w:rsidR="006654C5" w:rsidRDefault="006654C5" w:rsidP="006654C5">
            <w:r>
              <w:t>Italy</w:t>
            </w:r>
          </w:p>
        </w:tc>
        <w:tc>
          <w:tcPr>
            <w:tcW w:w="2337" w:type="dxa"/>
          </w:tcPr>
          <w:p w14:paraId="2EFF29C1" w14:textId="4CF714D1" w:rsidR="006654C5" w:rsidRDefault="006654C5" w:rsidP="006654C5">
            <w:r>
              <w:t>Blinded for review</w:t>
            </w:r>
          </w:p>
        </w:tc>
        <w:tc>
          <w:tcPr>
            <w:tcW w:w="2338" w:type="dxa"/>
          </w:tcPr>
          <w:p w14:paraId="0DF19B4C" w14:textId="0938A7C0" w:rsidR="006654C5" w:rsidRDefault="006654C5" w:rsidP="006654C5">
            <w:r>
              <w:t>Blinded for review</w:t>
            </w:r>
          </w:p>
        </w:tc>
      </w:tr>
      <w:tr w:rsidR="006654C5" w14:paraId="5C04A2B2" w14:textId="77777777" w:rsidTr="004740D6">
        <w:tc>
          <w:tcPr>
            <w:tcW w:w="2337" w:type="dxa"/>
          </w:tcPr>
          <w:p w14:paraId="0F42B7FE" w14:textId="05DFD887" w:rsidR="006654C5" w:rsidRDefault="006654C5" w:rsidP="006654C5">
            <w:r>
              <w:t>Spain</w:t>
            </w:r>
          </w:p>
        </w:tc>
        <w:tc>
          <w:tcPr>
            <w:tcW w:w="2337" w:type="dxa"/>
          </w:tcPr>
          <w:p w14:paraId="0D9937DC" w14:textId="4C4F0464" w:rsidR="006654C5" w:rsidRDefault="006654C5" w:rsidP="006654C5">
            <w:r>
              <w:t>Blinded for review</w:t>
            </w:r>
          </w:p>
        </w:tc>
        <w:tc>
          <w:tcPr>
            <w:tcW w:w="2338" w:type="dxa"/>
          </w:tcPr>
          <w:p w14:paraId="4A00A952" w14:textId="49DA22A4" w:rsidR="006654C5" w:rsidRDefault="006654C5" w:rsidP="006654C5">
            <w:r>
              <w:t>Blinded for review</w:t>
            </w:r>
          </w:p>
        </w:tc>
      </w:tr>
    </w:tbl>
    <w:p w14:paraId="3A52265E" w14:textId="6243F51D" w:rsidR="004740D6" w:rsidRPr="004740D6" w:rsidRDefault="004740D6" w:rsidP="004740D6">
      <w:pPr>
        <w:rPr>
          <w:b/>
          <w:bCs/>
        </w:rPr>
      </w:pPr>
      <w:r>
        <w:rPr>
          <w:b/>
          <w:bCs/>
        </w:rPr>
        <w:t>Table S2</w:t>
      </w:r>
      <w:r w:rsidRPr="004740D6">
        <w:rPr>
          <w:b/>
          <w:bCs/>
        </w:rPr>
        <w:t>. Ethics votes</w:t>
      </w:r>
      <w:r>
        <w:rPr>
          <w:b/>
          <w:bCs/>
        </w:rPr>
        <w:t>.</w:t>
      </w:r>
    </w:p>
    <w:sectPr w:rsidR="004740D6" w:rsidRPr="004740D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3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40D6"/>
    <w:rsid w:val="00214A44"/>
    <w:rsid w:val="004740D6"/>
    <w:rsid w:val="005014DF"/>
    <w:rsid w:val="006654C5"/>
    <w:rsid w:val="00DA1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001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6BDF07"/>
  <w15:chartTrackingRefBased/>
  <w15:docId w15:val="{47B5FC78-6B8B-3B49-ABF4-D02EC6FF0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001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740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40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40D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40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40D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40D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40D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40D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40D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40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40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40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40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40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40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40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40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40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40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40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40D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40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40D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40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40D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40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40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40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40D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740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E4DD187D947EF4B8713A851493EAA43" ma:contentTypeVersion="14" ma:contentTypeDescription="Create a new document." ma:contentTypeScope="" ma:versionID="e4b6ce5a8a5ac489b6d86b5eb9534453">
  <xsd:schema xmlns:xsd="http://www.w3.org/2001/XMLSchema" xmlns:xs="http://www.w3.org/2001/XMLSchema" xmlns:p="http://schemas.microsoft.com/office/2006/metadata/properties" xmlns:ns2="8763562c-99bd-4d5f-ab9d-d2c04a52f13a" xmlns:ns3="e8c3c364-673b-4e6e-9e8c-270d7ffebe4c" targetNamespace="http://schemas.microsoft.com/office/2006/metadata/properties" ma:root="true" ma:fieldsID="91cb3d98f8a61ba59b28979b141ab028" ns2:_="" ns3:_="">
    <xsd:import namespace="8763562c-99bd-4d5f-ab9d-d2c04a52f13a"/>
    <xsd:import namespace="e8c3c364-673b-4e6e-9e8c-270d7ffebe4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63562c-99bd-4d5f-ab9d-d2c04a52f13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e80e7ce3-edda-47e0-9f6e-ed2d196293c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8c3c364-673b-4e6e-9e8c-270d7ffebe4c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42b56c49-ea01-46f9-b63a-e229d479a0aa}" ma:internalName="TaxCatchAll" ma:showField="CatchAllData" ma:web="e8c3c364-673b-4e6e-9e8c-270d7ffebe4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8c3c364-673b-4e6e-9e8c-270d7ffebe4c" xsi:nil="true"/>
    <lcf76f155ced4ddcb4097134ff3c332f xmlns="8763562c-99bd-4d5f-ab9d-d2c04a52f13a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D4C9500-275C-4776-88DA-16299E55841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63562c-99bd-4d5f-ab9d-d2c04a52f13a"/>
    <ds:schemaRef ds:uri="e8c3c364-673b-4e6e-9e8c-270d7ffebe4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77F7C9C-A807-4840-AE40-D4857F7B961F}">
  <ds:schemaRefs>
    <ds:schemaRef ds:uri="http://schemas.microsoft.com/office/2006/metadata/properties"/>
    <ds:schemaRef ds:uri="http://schemas.microsoft.com/office/infopath/2007/PartnerControls"/>
    <ds:schemaRef ds:uri="e8c3c364-673b-4e6e-9e8c-270d7ffebe4c"/>
    <ds:schemaRef ds:uri="8763562c-99bd-4d5f-ab9d-d2c04a52f13a"/>
  </ds:schemaRefs>
</ds:datastoreItem>
</file>

<file path=customXml/itemProps3.xml><?xml version="1.0" encoding="utf-8"?>
<ds:datastoreItem xmlns:ds="http://schemas.openxmlformats.org/officeDocument/2006/customXml" ds:itemID="{BA8D2471-7B9E-4D6D-96CA-4946821C501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4</Characters>
  <Application>Microsoft Office Word</Application>
  <DocSecurity>0</DocSecurity>
  <Lines>2</Lines>
  <Paragraphs>1</Paragraphs>
  <ScaleCrop>false</ScaleCrop>
  <Company/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n Seys</dc:creator>
  <cp:keywords/>
  <dc:description/>
  <cp:lastModifiedBy>Sven Seys</cp:lastModifiedBy>
  <cp:revision>3</cp:revision>
  <dcterms:created xsi:type="dcterms:W3CDTF">2026-01-08T08:15:00Z</dcterms:created>
  <dcterms:modified xsi:type="dcterms:W3CDTF">2026-01-08T0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E4DD187D947EF4B8713A851493EAA43</vt:lpwstr>
  </property>
</Properties>
</file>